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Comparison of Baseline Characteristics of Still-Living Participants and Deceased Participants</w:t>
      </w:r>
    </w:p>
    <w:tbl>
      <w:tblPr>
        <w:tblStyle w:val="3"/>
        <w:tblW w:w="0" w:type="auto"/>
        <w:tblInd w:w="10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1561"/>
        <w:gridCol w:w="1414"/>
        <w:gridCol w:w="1432"/>
        <w:gridCol w:w="7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till alive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Deceased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Age, years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.00 (45.00-8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2.00 (54.00, 6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1.00 (63.00, 7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eastAsia="宋体" w:cs="宋体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eastAsia="宋体" w:cs="宋体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94 (53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81 (51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3 (58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Education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0 (39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9 (36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1 (47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80 (22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6 (22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4 (24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28 (37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80 (41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8 (28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R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5 (21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71 (22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4 (18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1 (1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5 (12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 (5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05 (33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7 (27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8 (47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7 (34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2 (37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5 (28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PIR lev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83 (22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7 (22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6 (24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–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12 (47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47 (44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5 (52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03 (30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1 (33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2 (22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BMI, kg/m2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4 (17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0 (15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4 (21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 (0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0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0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26 (34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10 (33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6 (35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42 (48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77 (50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5 (41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等线" w:hAnsi="等线" w:eastAsia="等线" w:cs="等线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49 (51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32 (48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7 (58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Alcohol inta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67 (65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24 (67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3 (61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HF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2 (10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1 (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1 (18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9 (10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9 (7.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0 (16.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Cambria" w:cs="Cambria"/>
                <w:b/>
                <w:bCs/>
                <w:sz w:val="18"/>
                <w:szCs w:val="18"/>
              </w:rPr>
            </w:pPr>
            <w:r>
              <w:rPr>
                <w:rFonts w:ascii="Cambria" w:hAnsi="Cambria" w:eastAsia="Cambria" w:cs="Cambria"/>
                <w:b/>
                <w:bCs/>
                <w:kern w:val="0"/>
                <w:sz w:val="18"/>
                <w:szCs w:val="18"/>
                <w:lang w:bidi="ar"/>
              </w:rPr>
              <w:t>Angin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mbria" w:hAnsi="Cambria" w:eastAsia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0 (7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0 (5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0 (11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Cambria" w:cs="Cambria"/>
                <w:b/>
                <w:bCs/>
                <w:sz w:val="18"/>
                <w:szCs w:val="18"/>
              </w:rPr>
            </w:pPr>
            <w:r>
              <w:rPr>
                <w:rFonts w:ascii="Cambria" w:hAnsi="Cambria" w:eastAsia="Cambria" w:cs="Cambria"/>
                <w:b/>
                <w:bCs/>
                <w:kern w:val="0"/>
                <w:sz w:val="18"/>
                <w:szCs w:val="18"/>
                <w:lang w:bidi="ar"/>
              </w:rPr>
              <w:t>Heart attack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mbria" w:hAnsi="Cambria" w:eastAsia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49 (11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1 (8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8 (19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7 (8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 (6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1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97 (66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85 (65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2 (69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Hyper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89 (59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9 (60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0 (57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Hypoglycemic drugs u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2 (56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10 (57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92 (55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Total cholesterol, mg/dl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3.00 (75.00-4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2.00 (156.00, 2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3.00 (155.00, 21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LDL cholesterol, mg/dl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.00 (15.00-3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.00 (80.00, 13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.00 (78.00, 1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HbA1c, %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80 (3.50-18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80 (6.20, 7.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80 (6.10, 7.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41</w:t>
            </w:r>
          </w:p>
        </w:tc>
      </w:tr>
    </w:tbl>
    <w:p>
      <w:pPr>
        <w:rPr>
          <w:rFonts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lang w:bidi="ar"/>
        </w:rPr>
        <w:t xml:space="preserve">T2D, </w:t>
      </w:r>
      <w:r>
        <w:rPr>
          <w:rFonts w:ascii="Times New Roman" w:hAnsi="Times New Roman" w:eastAsia="宋体" w:cs="Times New Roman"/>
          <w:lang w:bidi="ar"/>
        </w:rPr>
        <w:t>Type 2 diabetes;</w:t>
      </w:r>
      <w:r>
        <w:rPr>
          <w:rFonts w:ascii="Times New Roman" w:hAnsi="Times New Roman" w:eastAsia="等线" w:cs="Times New Roman"/>
          <w:kern w:val="0"/>
          <w:lang w:bidi="ar"/>
        </w:rPr>
        <w:t xml:space="preserve"> TyG, Triglyceride-glucose; IQR, Interquartile range; PIR, Poverty income ratio; BMI, Body mass index; HF, Heart failure; CHD, Coronary heart disease; LDL, Low density lipoprotein; HbA1c, </w:t>
      </w:r>
      <w:r>
        <w:rPr>
          <w:rFonts w:ascii="Times New Roman" w:hAnsi="Times New Roman" w:eastAsia="宋体" w:cs="Times New Roman"/>
          <w:lang w:bidi="ar"/>
        </w:rPr>
        <w:t>Glycated hemoglobin A1c</w:t>
      </w:r>
    </w:p>
    <w:p>
      <w:pPr>
        <w:pStyle w:val="2"/>
        <w:widowControl/>
        <w:spacing w:before="100" w:afterAutospacing="0"/>
        <w:rPr>
          <w:rFonts w:hint="default" w:ascii="Times New Roman" w:hAnsi="Times New Roman" w:eastAsiaTheme="minorEastAsia"/>
          <w:b/>
          <w:bCs/>
          <w:kern w:val="2"/>
          <w:sz w:val="21"/>
        </w:rPr>
      </w:pPr>
      <w:bookmarkStart w:id="0" w:name="_GoBack"/>
      <w:bookmarkEnd w:id="0"/>
      <w:r>
        <w:rPr>
          <w:rFonts w:hint="default" w:ascii="Times New Roman" w:hAnsi="Times New Roman" w:eastAsiaTheme="minorEastAsia"/>
          <w:b/>
          <w:bCs/>
          <w:kern w:val="2"/>
          <w:sz w:val="21"/>
        </w:rPr>
        <w:t xml:space="preserve">Supplementary Table 2. </w:t>
      </w:r>
      <w:r>
        <w:rPr>
          <w:rFonts w:hint="default" w:ascii="Times New Roman" w:hAnsi="Times New Roman" w:eastAsiaTheme="minorEastAsia"/>
          <w:kern w:val="2"/>
          <w:sz w:val="21"/>
        </w:rPr>
        <w:t>Multiple Cox regression analysis of TyG index with all-cause and cardiovascular mortality after exclusion of missing values at baseline</w:t>
      </w:r>
    </w:p>
    <w:tbl>
      <w:tblPr>
        <w:tblStyle w:val="3"/>
        <w:tblW w:w="6574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161"/>
        <w:gridCol w:w="735"/>
        <w:gridCol w:w="1533"/>
        <w:gridCol w:w="881"/>
        <w:gridCol w:w="1531"/>
        <w:gridCol w:w="710"/>
        <w:gridCol w:w="1425"/>
        <w:gridCol w:w="616"/>
        <w:gridCol w:w="1495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84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No. deaths (%)</w:t>
            </w: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Crude</w:t>
            </w:r>
          </w:p>
        </w:tc>
        <w:tc>
          <w:tcPr>
            <w:tcW w:w="100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911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66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Style w:val="11"/>
                <w:rFonts w:eastAsia="宋体"/>
                <w:color w:val="auto"/>
                <w:lang w:bidi="ar"/>
              </w:rPr>
              <w:t>All-cause mortality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Style w:val="11"/>
                <w:rFonts w:eastAsia="宋体"/>
                <w:color w:val="auto"/>
                <w:lang w:bidi="ar"/>
              </w:rPr>
              <w:t>TyG index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8.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8 (22.26)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72-9.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7 (18.32)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1 (0.53~0.93),0.014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4 (0.48~0.85),0.002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0 (0.53~0.93),0.014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0 (0.53~0.93),0.01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15-9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9 (24.09)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5 (0.66~1.10),0.210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6 (0.66~1.11),0.247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 (0.68~1.14),0.328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 (0.63~1.08),0.15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9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2 (28.64)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7 (0.83~1.39),0.590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9 (0.99~1.68),0.063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0 (0.99~1.70),0.056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7 (0.78~1.48),0.68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25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4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ardiovascular mortality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TyG index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8.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 (7.55)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72-9.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7 (5.68)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4 (0.39~1.04),0.074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8 (0.35~0.95),0.029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4 (0.39~1.07),0.087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1 (0.36~1.01),0.05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15-9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 (7.09)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3 (0.46~1.15),0.171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0 (0.44~1.11),0.130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6 (0.47~1.21),0.242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3 (0.38~1.02),0.05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9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4 (8.70)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 (0.60~1.50),0.821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3 (0.71~1.80),0.611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0 (0.68~1.76),0.706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6 (0.37~1.19),0.17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55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35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08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5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TyG, Triglyceride-glucose index; HR, </w:t>
      </w:r>
      <w:r>
        <w:rPr>
          <w:rFonts w:ascii="Times New Roman" w:hAnsi="Times New Roman" w:eastAsia="宋体" w:cs="Times New Roman"/>
          <w:szCs w:val="21"/>
          <w:shd w:val="clear" w:color="auto" w:fill="FFFFFF"/>
          <w:lang w:bidi="ar"/>
        </w:rPr>
        <w:t>Hazard ratio;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CI, Confidence interval; Ref, Reference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>Crude: unadjusted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1</w:t>
      </w:r>
      <w:r>
        <w:rPr>
          <w:rFonts w:ascii="Times New Roman" w:hAnsi="Times New Roman" w:eastAsia="宋体" w:cs="Times New Roman"/>
          <w:szCs w:val="21"/>
          <w:lang w:bidi="ar"/>
        </w:rPr>
        <w:t>: corrected for age, sex, education level, PIR and BMI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>Model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2</w:t>
      </w:r>
      <w:r>
        <w:rPr>
          <w:rFonts w:ascii="Times New Roman" w:hAnsi="Times New Roman" w:eastAsia="宋体" w:cs="Times New Roman"/>
          <w:szCs w:val="21"/>
          <w:lang w:bidi="ar"/>
        </w:rPr>
        <w:t xml:space="preserve">: 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1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+ race/ethnicity, smoking status, alcohol consumption status and CVD (including coronary heart disease, heart failure, heart attack, stroke and angina)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3</w:t>
      </w:r>
      <w:r>
        <w:rPr>
          <w:rFonts w:ascii="Times New Roman" w:hAnsi="Times New Roman" w:eastAsia="宋体" w:cs="Times New Roman"/>
          <w:szCs w:val="21"/>
          <w:lang w:bidi="ar"/>
        </w:rPr>
        <w:t xml:space="preserve">: 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2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+ hypertension, hyperlipidemia, glucose-lowering medication use, HbA1c, LDL-C and TC.</w:t>
      </w:r>
    </w:p>
    <w:p>
      <w:pPr>
        <w:pStyle w:val="2"/>
        <w:spacing w:before="100" w:afterAutospacing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Table 3</w:t>
      </w:r>
      <w:r>
        <w:rPr>
          <w:rFonts w:hint="default"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Multipl</w:t>
      </w:r>
      <w:r>
        <w:rPr>
          <w:rFonts w:hint="default" w:ascii="Times New Roman" w:hAnsi="Times New Roman"/>
        </w:rPr>
        <w:t>e Cox regression analysis of all-cause and cardiovascular mortality after excluding those taking omega-3 supplements and glucocorticoid drugs</w:t>
      </w:r>
    </w:p>
    <w:tbl>
      <w:tblPr>
        <w:tblStyle w:val="3"/>
        <w:tblW w:w="6534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560"/>
        <w:gridCol w:w="2140"/>
        <w:gridCol w:w="2140"/>
        <w:gridCol w:w="2140"/>
        <w:gridCol w:w="2140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1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69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No. deaths (%)</w:t>
            </w:r>
          </w:p>
        </w:tc>
        <w:tc>
          <w:tcPr>
            <w:tcW w:w="9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Crude</w:t>
            </w:r>
          </w:p>
        </w:tc>
        <w:tc>
          <w:tcPr>
            <w:tcW w:w="9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9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9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000" w:type="pct"/>
            <w:gridSpan w:val="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All-cause mortality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TyG inde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8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2(27.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lang w:bidi="ar"/>
              </w:rPr>
              <w:t>1(Ref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lang w:bidi="ar"/>
              </w:rPr>
              <w:t>1(Ref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lang w:bidi="ar"/>
              </w:rPr>
              <w:t>1(Ref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lang w:bidi="ar"/>
              </w:rPr>
              <w:t>1(Ref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72-9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6(25.2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(0.63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),0.0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6(0.6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3),0.0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9(0.6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),0.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6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),0.02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15-9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6(30.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7(0.7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5),0.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7(0.7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6),0.1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6(0.7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4),0.1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7(0.7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6),0.16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9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63(35.6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(0.8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7),0.7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1(0.9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4),0.2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5(0.9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9),0.1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3(0.9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1),0.25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Style w:val="9"/>
                <w:rFonts w:eastAsia="宋体"/>
                <w:color w:val="auto"/>
                <w:lang w:bidi="ar"/>
              </w:rPr>
              <w:t>P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74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8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Style w:val="10"/>
                <w:rFonts w:eastAsia="宋体"/>
                <w:color w:val="auto"/>
                <w:lang w:bidi="ar"/>
              </w:rPr>
              <w:t>Cardiovascular mortality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Style w:val="10"/>
                <w:rFonts w:eastAsia="宋体"/>
                <w:color w:val="auto"/>
                <w:lang w:bidi="ar"/>
              </w:rPr>
              <w:t>TyG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8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7 (8.9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lang w:bidi="ar"/>
              </w:rPr>
              <w:t>1(Ref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lang w:bidi="ar"/>
              </w:rPr>
              <w:t>1(Ref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lang w:bidi="ar"/>
              </w:rPr>
              <w:t>1(Ref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lang w:bidi="ar"/>
              </w:rPr>
              <w:t>1(Ref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72-9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 (7.0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5(0.4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),0.0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3(0.4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1),0.0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9(0.4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,0.0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9(0.47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,0.04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15-9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2 (8.2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2(0.5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1),0.0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1(0.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0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,0.0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3(0.5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4),0.0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2(0.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0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3),0.07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9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4 (11.3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(0.6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9),0.6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5(0.7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5),0.7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2(0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0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8),0.4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4(0.7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3),0.83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Style w:val="9"/>
                <w:rFonts w:eastAsia="宋体"/>
                <w:color w:val="auto"/>
                <w:lang w:bidi="ar"/>
              </w:rPr>
              <w:t>P for trend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5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21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73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6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TyG, Triglyceride-glucose index; HR, </w:t>
      </w:r>
      <w:r>
        <w:rPr>
          <w:rFonts w:ascii="Times New Roman" w:hAnsi="Times New Roman" w:eastAsia="宋体" w:cs="Times New Roman"/>
          <w:szCs w:val="21"/>
          <w:shd w:val="clear" w:color="auto" w:fill="FFFFFF"/>
          <w:lang w:bidi="ar"/>
        </w:rPr>
        <w:t>Hazard ratio;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CI, Confidence interval; Ref, Reference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>Crude: unadjusted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1</w:t>
      </w:r>
      <w:r>
        <w:rPr>
          <w:rFonts w:ascii="Times New Roman" w:hAnsi="Times New Roman" w:eastAsia="宋体" w:cs="Times New Roman"/>
          <w:szCs w:val="21"/>
          <w:lang w:bidi="ar"/>
        </w:rPr>
        <w:t>: corrected for age, sex, education level, PIR and BMI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2</w:t>
      </w:r>
      <w:r>
        <w:rPr>
          <w:rFonts w:ascii="Times New Roman" w:hAnsi="Times New Roman" w:eastAsia="宋体" w:cs="Times New Roman"/>
          <w:szCs w:val="21"/>
          <w:lang w:bidi="ar"/>
        </w:rPr>
        <w:t xml:space="preserve">: 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1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+ race/ethnicity, smoking status, alcohol consumption status and CVD (including coronary heart disease, heart failure, heart attack, stroke and angina)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3</w:t>
      </w:r>
      <w:r>
        <w:rPr>
          <w:rFonts w:ascii="Times New Roman" w:hAnsi="Times New Roman" w:eastAsia="宋体" w:cs="Times New Roman"/>
          <w:szCs w:val="21"/>
          <w:lang w:bidi="ar"/>
        </w:rPr>
        <w:t xml:space="preserve">: 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2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+ hypertension, hyperlipidemia, glucose-lowering medication use, HbA1c, LDL-C and TC.</w:t>
      </w:r>
    </w:p>
    <w:p/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4.</w:t>
      </w:r>
      <w:r>
        <w:rPr>
          <w:rFonts w:ascii="Times New Roman" w:hAnsi="Times New Roman" w:cs="Times New Roman"/>
        </w:rPr>
        <w:t xml:space="preserve"> Multiple Cox regression analysis of all-cause and cardiovascular mortality after adjustment for the GNRI</w:t>
      </w:r>
    </w:p>
    <w:tbl>
      <w:tblPr>
        <w:tblStyle w:val="3"/>
        <w:tblpPr w:leftFromText="181" w:rightFromText="181" w:vertAnchor="text" w:horzAnchor="page" w:tblpX="976" w:tblpY="1"/>
        <w:tblOverlap w:val="never"/>
        <w:tblW w:w="109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100"/>
        <w:gridCol w:w="2521"/>
        <w:gridCol w:w="2043"/>
        <w:gridCol w:w="2150"/>
        <w:gridCol w:w="20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等线" w:hAnsi="等线" w:eastAsia="等线" w:cs="等线"/>
                <w:szCs w:val="21"/>
              </w:rPr>
            </w:pP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No. deaths (%)</w:t>
            </w:r>
          </w:p>
        </w:tc>
        <w:tc>
          <w:tcPr>
            <w:tcW w:w="252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rude</w:t>
            </w:r>
          </w:p>
        </w:tc>
        <w:tc>
          <w:tcPr>
            <w:tcW w:w="205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22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02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Model 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CI),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All-cause morta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TyG ind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3(26.92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72-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6(25.14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(0.63~0.94),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6(0.62~0.93),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9(0.65~0.97),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(0.66~0.99),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15-9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9(30.25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(0.73~1.06),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(0.73~1.07),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7(0.72~1.06),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0(0.74~1.10),0.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9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65(35.48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(0.80~1.16),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9(0.91~1.32),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4(0.94~1.38),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7(0.94~1.45),0.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ardiovascular morta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TyG ind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7(8.89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72-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(7.03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5(0.46~0.94),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4(0.44~0.92),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0(0.48~1.01),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0(0.48~1.01),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15-9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2(8.19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2(0.51~1.01),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1(0.50~1.00),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(0.52~1.05),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3(0.51~1.05),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9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4(11.24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3(0.67~1.28),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3(0.74~1.43),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2(0.80~1.57),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5(0.72~1.56),0.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62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TyG, Triglyceride-glucose index; HR, </w:t>
      </w:r>
      <w:r>
        <w:rPr>
          <w:rFonts w:ascii="Times New Roman" w:hAnsi="Times New Roman" w:eastAsia="宋体" w:cs="Times New Roman"/>
          <w:szCs w:val="21"/>
          <w:shd w:val="clear" w:color="auto" w:fill="FFFFFF"/>
          <w:lang w:bidi="ar"/>
        </w:rPr>
        <w:t>Hazard ratio;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CI, Confidence interval; Ref, Reference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; GNRI, Geriatric Nutrition Index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>Crude: unadjusted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1</w:t>
      </w:r>
      <w:r>
        <w:rPr>
          <w:rFonts w:ascii="Times New Roman" w:hAnsi="Times New Roman" w:eastAsia="宋体" w:cs="Times New Roman"/>
          <w:szCs w:val="21"/>
          <w:lang w:bidi="ar"/>
        </w:rPr>
        <w:t>: corrected for age, sex, education level, PIR and BMI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2</w:t>
      </w:r>
      <w:r>
        <w:rPr>
          <w:rFonts w:ascii="Times New Roman" w:hAnsi="Times New Roman" w:eastAsia="宋体" w:cs="Times New Roman"/>
          <w:szCs w:val="21"/>
          <w:lang w:bidi="ar"/>
        </w:rPr>
        <w:t xml:space="preserve">: 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1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+ race/ethnicity, smoking status, alcohol consumption status and CVD (including coronary heart disease, heart failure, heart attack, stroke and angina)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3*</w:t>
      </w:r>
      <w:r>
        <w:rPr>
          <w:rFonts w:ascii="Times New Roman" w:hAnsi="Times New Roman" w:eastAsia="宋体" w:cs="Times New Roman"/>
          <w:szCs w:val="21"/>
          <w:lang w:bidi="ar"/>
        </w:rPr>
        <w:t xml:space="preserve">: Model </w:t>
      </w:r>
      <w:r>
        <w:rPr>
          <w:rFonts w:hint="eastAsia" w:ascii="Times New Roman" w:hAnsi="Times New Roman" w:eastAsia="宋体" w:cs="Times New Roman"/>
          <w:szCs w:val="21"/>
          <w:lang w:bidi="ar"/>
        </w:rPr>
        <w:t>2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+ hypertension, hyperlipidemia, glucose-lowering medication use, HbA1c, LDL-C</w:t>
      </w:r>
      <w:r>
        <w:rPr>
          <w:rFonts w:hint="eastAsia" w:ascii="Times New Roman" w:hAnsi="Times New Roman" w:eastAsia="宋体" w:cs="Times New Roman"/>
          <w:szCs w:val="21"/>
          <w:lang w:bidi="ar"/>
        </w:rPr>
        <w:t>,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TC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and GNRI</w:t>
      </w:r>
      <w:r>
        <w:rPr>
          <w:rFonts w:ascii="Times New Roman" w:hAnsi="Times New Roman" w:eastAsia="宋体" w:cs="Times New Roman"/>
          <w:szCs w:val="21"/>
          <w:lang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YWY1Zjc0ZDk0NjEwYjQ0ZDhiNTc4OGVlYmE4MzAifQ=="/>
  </w:docVars>
  <w:rsids>
    <w:rsidRoot w:val="34D60801"/>
    <w:rsid w:val="001B157A"/>
    <w:rsid w:val="003C0D20"/>
    <w:rsid w:val="006D48AA"/>
    <w:rsid w:val="009D3FCE"/>
    <w:rsid w:val="009D58A4"/>
    <w:rsid w:val="00A441E2"/>
    <w:rsid w:val="00A968A6"/>
    <w:rsid w:val="00AE5170"/>
    <w:rsid w:val="00BE469A"/>
    <w:rsid w:val="00DE7AB3"/>
    <w:rsid w:val="00F54FF9"/>
    <w:rsid w:val="00F76ADA"/>
    <w:rsid w:val="03353615"/>
    <w:rsid w:val="12E36BE9"/>
    <w:rsid w:val="1EC47A07"/>
    <w:rsid w:val="34D60801"/>
    <w:rsid w:val="576A4764"/>
    <w:rsid w:val="6B0F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  <w:jc w:val="left"/>
    </w:pPr>
    <w:rPr>
      <w:rFonts w:hint="eastAsia" w:ascii="等线" w:hAnsi="等线" w:eastAsia="等线" w:cs="Times New Roman"/>
      <w:kern w:val="0"/>
      <w:sz w:val="24"/>
    </w:r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b/>
      <w:bCs/>
      <w:color w:val="212121"/>
      <w:sz w:val="20"/>
      <w:szCs w:val="20"/>
      <w:u w:val="none"/>
    </w:rPr>
  </w:style>
  <w:style w:type="character" w:customStyle="1" w:styleId="7">
    <w:name w:val="font81"/>
    <w:basedOn w:val="4"/>
    <w:qFormat/>
    <w:uiPriority w:val="0"/>
    <w:rPr>
      <w:rFonts w:hint="default" w:ascii="Times New Roman" w:hAnsi="Times New Roman" w:cs="Times New Roman"/>
      <w:b/>
      <w:bCs/>
      <w:i/>
      <w:iCs/>
      <w:color w:val="212121"/>
      <w:sz w:val="20"/>
      <w:szCs w:val="20"/>
      <w:u w:val="none"/>
    </w:rPr>
  </w:style>
  <w:style w:type="character" w:customStyle="1" w:styleId="8">
    <w:name w:val="19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</w:rPr>
  </w:style>
  <w:style w:type="character" w:customStyle="1" w:styleId="9">
    <w:name w:val="15"/>
    <w:basedOn w:val="4"/>
    <w:qFormat/>
    <w:uiPriority w:val="0"/>
    <w:rPr>
      <w:rFonts w:hint="default" w:ascii="Times New Roman" w:hAnsi="Times New Roman" w:cs="Times New Roman"/>
      <w:color w:val="212121"/>
      <w:sz w:val="20"/>
      <w:szCs w:val="20"/>
    </w:rPr>
  </w:style>
  <w:style w:type="character" w:customStyle="1" w:styleId="10">
    <w:name w:val="16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</w:rPr>
  </w:style>
  <w:style w:type="character" w:customStyle="1" w:styleId="11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52</Words>
  <Characters>6561</Characters>
  <Lines>54</Lines>
  <Paragraphs>14</Paragraphs>
  <TotalTime>214</TotalTime>
  <ScaleCrop>false</ScaleCrop>
  <LinksUpToDate>false</LinksUpToDate>
  <CharactersWithSpaces>749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10:32:00Z</dcterms:created>
  <dc:creator>ZMJ</dc:creator>
  <cp:lastModifiedBy>ZMJ</cp:lastModifiedBy>
  <dcterms:modified xsi:type="dcterms:W3CDTF">2023-09-15T01:12:5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714B84C5C2C4383BC324521C183A138_11</vt:lpwstr>
  </property>
</Properties>
</file>